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04190</wp:posOffset>
                </wp:positionH>
                <wp:positionV relativeFrom="paragraph">
                  <wp:posOffset>62865</wp:posOffset>
                </wp:positionV>
                <wp:extent cx="5808980" cy="4445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8980" cy="444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 xml:space="preserve">Supplemental Tabl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fldChar w:fldCharType="begin"/>
                            </w:r>
                            <w:r>
                              <w:rPr>
                                <w:sz w:val="20"/>
                                <w:b/>
                                <w:rFonts w:cs="Arial" w:ascii="Arial" w:hAnsi="Arial"/>
                              </w:rPr>
                              <w:instrText xml:space="preserve"> SEQ Supplemental_Table \* ARABIC </w:instrText>
                            </w:r>
                            <w:r>
                              <w:rPr>
                                <w:sz w:val="20"/>
                                <w:b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sz w:val="20"/>
                                <w:b/>
                                <w:rFonts w:cs="Arial" w:ascii="Arial" w:hAnsi="Arial"/>
                              </w:rPr>
                              <w:t>1</w:t>
                            </w:r>
                            <w:r>
                              <w:rPr>
                                <w:sz w:val="20"/>
                                <w:b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Analysis of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e best ensemble of Rosetta models fitted to the experimental distance probability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distributions for T4 lysozym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7.4pt;height:35pt;mso-wrap-distance-left:9.05pt;mso-wrap-distance-right:9.05pt;mso-wrap-distance-top:0pt;mso-wrap-distance-bottom:0pt;margin-top:4.95pt;mso-position-vertical-relative:text;margin-left:39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 xml:space="preserve">Supplemental Table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fldChar w:fldCharType="begin"/>
                      </w:r>
                      <w:r>
                        <w:rPr>
                          <w:sz w:val="20"/>
                          <w:b/>
                          <w:rFonts w:cs="Arial" w:ascii="Arial" w:hAnsi="Arial"/>
                        </w:rPr>
                        <w:instrText xml:space="preserve"> SEQ Supplemental_Table \* ARABIC </w:instrText>
                      </w:r>
                      <w:r>
                        <w:rPr>
                          <w:sz w:val="20"/>
                          <w:b/>
                          <w:rFonts w:cs="Arial" w:ascii="Arial" w:hAnsi="Arial"/>
                        </w:rPr>
                        <w:fldChar w:fldCharType="separate"/>
                      </w:r>
                      <w:r>
                        <w:rPr>
                          <w:sz w:val="20"/>
                          <w:b/>
                          <w:rFonts w:cs="Arial" w:ascii="Arial" w:hAnsi="Arial"/>
                        </w:rPr>
                        <w:t>1</w:t>
                      </w:r>
                      <w:r>
                        <w:rPr>
                          <w:sz w:val="20"/>
                          <w:b/>
                          <w:rFonts w:cs="Arial" w:ascii="Arial" w:hAnsi="Arial"/>
                        </w:rPr>
                        <w:fldChar w:fldCharType="end"/>
                      </w: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.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 xml:space="preserve"> Analysis of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the best ensemble of Rosetta models fitted to the experimental distance probability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 xml:space="preserve"> distributions for T4 lysozym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993775</wp:posOffset>
                </wp:positionV>
                <wp:extent cx="5862955" cy="663892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2955" cy="6638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3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7"/>
                              <w:gridCol w:w="957"/>
                              <w:gridCol w:w="1134"/>
                              <w:gridCol w:w="957"/>
                              <w:gridCol w:w="958"/>
                              <w:gridCol w:w="958"/>
                              <w:gridCol w:w="1656"/>
                              <w:gridCol w:w="1656"/>
                            </w:tblGrid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Sup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μ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Rosetta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fitted</m:t>
                                          </m:r>
                                        </m:sup>
                                      </m:sSubSup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Sup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σ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Rosetta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fitted</m:t>
                                          </m:r>
                                        </m:sup>
                                      </m:sSubSup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μ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EPR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σ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 EPR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d>
                                        <m:dPr>
                                          <m:begChr m:val="|"/>
                                          <m:endChr m:val="|"/>
                                        </m:dPr>
                                        <m:e>
                                          <m:sSubSup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μ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Rosetta</m:t>
                                              </m:r>
                                            </m:sub>
                                            <m:sup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fitted</m:t>
                                              </m:r>
                                            </m:sup>
                                          </m:sSub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−</m:t>
                                          </m:r>
                                          <m:sSub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μ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EPR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d>
                                        <m:dPr>
                                          <m:begChr m:val="|"/>
                                          <m:endChr m:val="|"/>
                                        </m:dPr>
                                        <m:e>
                                          <m:sSubSup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σ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Rosetta</m:t>
                                              </m:r>
                                            </m:sub>
                                            <m:sup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fitted</m:t>
                                              </m:r>
                                            </m:sup>
                                          </m:sSub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−</m:t>
                                          </m:r>
                                          <m:sSub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σ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EPR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oMath>
                                  </m:oMathPara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1.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1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8.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7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5.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5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5.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5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4.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4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6.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6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.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7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9.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9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.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.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1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1.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1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4.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4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3.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5.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6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9.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0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6.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6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3.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3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5.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5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.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2.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2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3.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3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6.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6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.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9.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9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5.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5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.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1.7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1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7.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7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2.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2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5.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5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0.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0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7.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8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.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9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.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.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.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1.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σ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MSD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9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1.65pt;height:522.75pt;mso-wrap-distance-left:9pt;mso-wrap-distance-right:9pt;mso-wrap-distance-top:0pt;mso-wrap-distance-bottom:0pt;margin-top:78.25pt;mso-position-vertical-relative:page;margin-left:39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23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7"/>
                        <w:gridCol w:w="957"/>
                        <w:gridCol w:w="1134"/>
                        <w:gridCol w:w="957"/>
                        <w:gridCol w:w="958"/>
                        <w:gridCol w:w="958"/>
                        <w:gridCol w:w="1656"/>
                        <w:gridCol w:w="1656"/>
                      </w:tblGrid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μ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Rosetta</m:t>
                                    </m:r>
                                  </m:sub>
                                  <m:sup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fitted</m:t>
                                    </m:r>
                                  </m:sup>
                                </m:sSubSup>
                              </m:oMath>
                            </m:oMathPara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σ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Rosetta</m:t>
                                    </m:r>
                                  </m:sub>
                                  <m:sup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fitted</m:t>
                                    </m:r>
                                  </m:sup>
                                </m:sSubSup>
                              </m:oMath>
                            </m:oMathPara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μ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EPR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σ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 xml:space="preserve"> EPR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d>
                                  <m:dPr>
                                    <m:begChr m:val="|"/>
                                    <m:endChr m:val="|"/>
                                  </m:dPr>
                                  <m:e>
                                    <m:sSub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μ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Rosetta</m:t>
                                        </m:r>
                                      </m:sub>
                                      <m:sup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fitted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μ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EPR</m:t>
                                        </m:r>
                                      </m:sub>
                                    </m:sSub>
                                  </m:e>
                                </m:d>
                              </m:oMath>
                            </m:oMathPara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d>
                                  <m:dPr>
                                    <m:begChr m:val="|"/>
                                    <m:endChr m:val="|"/>
                                  </m:dPr>
                                  <m:e>
                                    <m:sSub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σ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Rosetta</m:t>
                                        </m:r>
                                      </m:sub>
                                      <m:sup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fitted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σ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EPR</m:t>
                                        </m:r>
                                      </m:sub>
                                    </m:sSub>
                                  </m:e>
                                </m:d>
                              </m:oMath>
                            </m:oMathPara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1.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1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8.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7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5.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5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5.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5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4.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4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6.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6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.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7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9.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9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.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.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1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1.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1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4.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4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3.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5.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6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9.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0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6.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6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3.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3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5.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5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.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2.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2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3.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3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6.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6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.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9.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9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5.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5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.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1.7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1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7.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7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2.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2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5.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5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0.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0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7.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8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.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9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.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.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.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1.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σ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MSD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9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page">
                  <wp:posOffset>974090</wp:posOffset>
                </wp:positionH>
                <wp:positionV relativeFrom="page">
                  <wp:posOffset>7757795</wp:posOffset>
                </wp:positionV>
                <wp:extent cx="5826125" cy="876300"/>
                <wp:effectExtent l="0" t="0" r="0" b="0"/>
                <wp:wrapSquare wrapText="largest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6125" cy="876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spacing w:lineRule="auto" w:line="240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The average (μ) and standard deviation (σ) of inter-spin label distance distributions for double mutants (AA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 xml:space="preserve">1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and AA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) of t4-lysozyme as calculated from the best ensemble of Rosetta models fitted to the experimental distance probability distribution. This fitted μ and σ is compared with μ and σ from experiment. The deviation of Rosetta from experiment in terms μ and σ is also given for each double mutant. The bottom four rows show the mean deviation, standard deviation of the deviation, RMSD, and the correlation coefficient (R) of Rosetta with experiment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8.75pt;height:69pt;mso-wrap-distance-left:9pt;mso-wrap-distance-right:9pt;mso-wrap-distance-top:0pt;mso-wrap-distance-bottom:0pt;margin-top:610.85pt;mso-position-vertical-relative:page;margin-left:76.7pt;mso-position-horizontal-relative:page">
                <v:fill opacity="0f"/>
                <v:textbox inset="0in,0in,0in,0in">
                  <w:txbxContent>
                    <w:p>
                      <w:pPr>
                        <w:pStyle w:val="Caption"/>
                        <w:spacing w:lineRule="auto" w:line="240" w:before="0" w:after="20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The average (μ) and standard deviation (σ) of inter-spin label distance distributions for double mutants (AA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  <w:vertAlign w:val="subscript"/>
                        </w:rPr>
                        <w:t xml:space="preserve">1 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and AA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) of t4-lysozyme as calculated from the best ensemble of Rosetta models fitted to the experimental distance probability distribution. This fitted μ and σ is compared with μ and σ from experiment. The deviation of Rosetta from experiment in terms μ and σ is also given for each double mutant. The bottom four rows show the mean deviation, standard deviation of the deviation, RMSD, and the correlation coefficient (R) of Rosetta with experiment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21:30:00Z</dcterms:created>
  <dc:creator>Nathan</dc:creator>
  <dc:description/>
  <cp:keywords/>
  <dc:language>en-US</dc:language>
  <cp:lastModifiedBy>Nathan</cp:lastModifiedBy>
  <dcterms:modified xsi:type="dcterms:W3CDTF">2013-02-18T22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